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1A45" w:rsidRPr="00BA0992" w:rsidRDefault="00781A45">
      <w:pPr>
        <w:rPr>
          <w:rFonts w:ascii="Times New Roman" w:hAnsi="Times New Roman" w:cs="Times New Roman"/>
          <w:sz w:val="24"/>
          <w:szCs w:val="24"/>
        </w:rPr>
      </w:pPr>
      <w:bookmarkStart w:id="0" w:name="_GoBack"/>
    </w:p>
    <w:tbl>
      <w:tblPr>
        <w:tblStyle w:val="a3"/>
        <w:tblpPr w:leftFromText="180" w:rightFromText="180" w:vertAnchor="page" w:horzAnchor="margin" w:tblpY="218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3"/>
        <w:gridCol w:w="1570"/>
        <w:gridCol w:w="1283"/>
        <w:gridCol w:w="1283"/>
        <w:gridCol w:w="756"/>
      </w:tblGrid>
      <w:tr w:rsidR="00DD77BD" w:rsidRPr="00BA0992" w:rsidTr="00DD77BD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D77BD" w:rsidRPr="00BA0992" w:rsidRDefault="00DD77BD" w:rsidP="00DD77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D77BD" w:rsidRPr="00BA0992" w:rsidRDefault="00DD77BD" w:rsidP="00DD77B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A099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Cut-off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D77BD" w:rsidRPr="00BA0992" w:rsidRDefault="00DD77BD" w:rsidP="00DD77B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A099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D77BD" w:rsidRPr="00BA0992" w:rsidRDefault="00DD77BD" w:rsidP="00DD77B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A099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D77BD" w:rsidRPr="00BA0992" w:rsidRDefault="00DD77BD" w:rsidP="00DD77B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A099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AUC</w:t>
            </w:r>
          </w:p>
        </w:tc>
      </w:tr>
      <w:tr w:rsidR="00DD77BD" w:rsidRPr="00BA0992" w:rsidTr="00DD77BD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D77BD" w:rsidRPr="00BA0992" w:rsidRDefault="00DD77BD" w:rsidP="00DD77B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A099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D77BD" w:rsidRPr="00BA0992" w:rsidRDefault="00DD77BD" w:rsidP="00DD77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99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4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D77BD" w:rsidRPr="00BA0992" w:rsidRDefault="00DD77BD" w:rsidP="00DD77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99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D77BD" w:rsidRPr="00BA0992" w:rsidRDefault="00DD77BD" w:rsidP="00DD77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99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D77BD" w:rsidRPr="00BA0992" w:rsidRDefault="00DD77BD" w:rsidP="00DD77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99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</w:tr>
      <w:tr w:rsidR="00DD77BD" w:rsidRPr="00BA0992" w:rsidTr="00DD77BD">
        <w:trPr>
          <w:trHeight w:val="285"/>
        </w:trPr>
        <w:tc>
          <w:tcPr>
            <w:tcW w:w="0" w:type="auto"/>
            <w:noWrap/>
            <w:hideMark/>
          </w:tcPr>
          <w:p w:rsidR="00DD77BD" w:rsidRPr="00BA0992" w:rsidRDefault="00DD77BD" w:rsidP="00DD77B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A099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CK-MB</w:t>
            </w:r>
          </w:p>
        </w:tc>
        <w:tc>
          <w:tcPr>
            <w:tcW w:w="0" w:type="auto"/>
            <w:noWrap/>
            <w:hideMark/>
          </w:tcPr>
          <w:p w:rsidR="00DD77BD" w:rsidRPr="00BA0992" w:rsidRDefault="00DD77BD" w:rsidP="00DD77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99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7.5</w:t>
            </w:r>
          </w:p>
        </w:tc>
        <w:tc>
          <w:tcPr>
            <w:tcW w:w="0" w:type="auto"/>
            <w:noWrap/>
            <w:hideMark/>
          </w:tcPr>
          <w:p w:rsidR="00DD77BD" w:rsidRPr="00BA0992" w:rsidRDefault="00DD77BD" w:rsidP="00DD77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99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59</w:t>
            </w:r>
          </w:p>
        </w:tc>
        <w:tc>
          <w:tcPr>
            <w:tcW w:w="0" w:type="auto"/>
            <w:noWrap/>
            <w:hideMark/>
          </w:tcPr>
          <w:p w:rsidR="00DD77BD" w:rsidRPr="00BA0992" w:rsidRDefault="00DD77BD" w:rsidP="00DD77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99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08</w:t>
            </w:r>
          </w:p>
        </w:tc>
        <w:tc>
          <w:tcPr>
            <w:tcW w:w="0" w:type="auto"/>
            <w:noWrap/>
            <w:hideMark/>
          </w:tcPr>
          <w:p w:rsidR="00DD77BD" w:rsidRPr="00BA0992" w:rsidRDefault="00DD77BD" w:rsidP="00DD77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99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43</w:t>
            </w:r>
          </w:p>
        </w:tc>
      </w:tr>
      <w:tr w:rsidR="00DD77BD" w:rsidRPr="00BA0992" w:rsidTr="00DD77BD">
        <w:trPr>
          <w:trHeight w:val="285"/>
        </w:trPr>
        <w:tc>
          <w:tcPr>
            <w:tcW w:w="0" w:type="auto"/>
            <w:noWrap/>
            <w:hideMark/>
          </w:tcPr>
          <w:p w:rsidR="00DD77BD" w:rsidRPr="00BA0992" w:rsidRDefault="00DD77BD" w:rsidP="00DD77B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A099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LDH </w:t>
            </w:r>
          </w:p>
        </w:tc>
        <w:tc>
          <w:tcPr>
            <w:tcW w:w="0" w:type="auto"/>
            <w:noWrap/>
            <w:hideMark/>
          </w:tcPr>
          <w:p w:rsidR="00DD77BD" w:rsidRPr="00BA0992" w:rsidRDefault="00DD77BD" w:rsidP="00DD77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99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13</w:t>
            </w:r>
          </w:p>
        </w:tc>
        <w:tc>
          <w:tcPr>
            <w:tcW w:w="0" w:type="auto"/>
            <w:noWrap/>
            <w:hideMark/>
          </w:tcPr>
          <w:p w:rsidR="00DD77BD" w:rsidRPr="00BA0992" w:rsidRDefault="00DD77BD" w:rsidP="00DD77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99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04</w:t>
            </w:r>
          </w:p>
        </w:tc>
        <w:tc>
          <w:tcPr>
            <w:tcW w:w="0" w:type="auto"/>
            <w:noWrap/>
            <w:hideMark/>
          </w:tcPr>
          <w:p w:rsidR="00DD77BD" w:rsidRPr="00BA0992" w:rsidRDefault="00DD77BD" w:rsidP="00DD77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99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17</w:t>
            </w:r>
          </w:p>
        </w:tc>
        <w:tc>
          <w:tcPr>
            <w:tcW w:w="0" w:type="auto"/>
            <w:noWrap/>
            <w:hideMark/>
          </w:tcPr>
          <w:p w:rsidR="00DD77BD" w:rsidRPr="00BA0992" w:rsidRDefault="00DD77BD" w:rsidP="00DD77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99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36</w:t>
            </w:r>
          </w:p>
        </w:tc>
      </w:tr>
      <w:tr w:rsidR="00DD77BD" w:rsidRPr="00BA0992" w:rsidTr="00DD77BD">
        <w:trPr>
          <w:trHeight w:val="285"/>
        </w:trPr>
        <w:tc>
          <w:tcPr>
            <w:tcW w:w="0" w:type="auto"/>
            <w:noWrap/>
            <w:hideMark/>
          </w:tcPr>
          <w:p w:rsidR="00DD77BD" w:rsidRPr="00BA0992" w:rsidRDefault="00DD77BD" w:rsidP="00DD77B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A099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AST</w:t>
            </w:r>
          </w:p>
        </w:tc>
        <w:tc>
          <w:tcPr>
            <w:tcW w:w="0" w:type="auto"/>
            <w:noWrap/>
            <w:hideMark/>
          </w:tcPr>
          <w:p w:rsidR="00DD77BD" w:rsidRPr="00BA0992" w:rsidRDefault="00DD77BD" w:rsidP="00DD77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99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0" w:type="auto"/>
            <w:noWrap/>
            <w:hideMark/>
          </w:tcPr>
          <w:p w:rsidR="00DD77BD" w:rsidRPr="00BA0992" w:rsidRDefault="00DD77BD" w:rsidP="00DD77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99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39</w:t>
            </w:r>
          </w:p>
        </w:tc>
        <w:tc>
          <w:tcPr>
            <w:tcW w:w="0" w:type="auto"/>
            <w:noWrap/>
            <w:hideMark/>
          </w:tcPr>
          <w:p w:rsidR="00DD77BD" w:rsidRPr="00BA0992" w:rsidRDefault="00DD77BD" w:rsidP="00DD77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99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31</w:t>
            </w:r>
          </w:p>
        </w:tc>
        <w:tc>
          <w:tcPr>
            <w:tcW w:w="0" w:type="auto"/>
            <w:noWrap/>
            <w:hideMark/>
          </w:tcPr>
          <w:p w:rsidR="00DD77BD" w:rsidRPr="00BA0992" w:rsidRDefault="00DD77BD" w:rsidP="00DD77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99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04</w:t>
            </w:r>
          </w:p>
        </w:tc>
      </w:tr>
      <w:tr w:rsidR="00DD77BD" w:rsidRPr="00BA0992" w:rsidTr="00DD77BD">
        <w:trPr>
          <w:trHeight w:val="285"/>
        </w:trPr>
        <w:tc>
          <w:tcPr>
            <w:tcW w:w="0" w:type="auto"/>
            <w:noWrap/>
            <w:hideMark/>
          </w:tcPr>
          <w:p w:rsidR="00DD77BD" w:rsidRPr="00BA0992" w:rsidRDefault="00DD77BD" w:rsidP="00DD77B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A099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ALT</w:t>
            </w:r>
          </w:p>
        </w:tc>
        <w:tc>
          <w:tcPr>
            <w:tcW w:w="0" w:type="auto"/>
            <w:noWrap/>
            <w:hideMark/>
          </w:tcPr>
          <w:p w:rsidR="00DD77BD" w:rsidRPr="00BA0992" w:rsidRDefault="00DD77BD" w:rsidP="00DD77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99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8.5</w:t>
            </w:r>
          </w:p>
        </w:tc>
        <w:tc>
          <w:tcPr>
            <w:tcW w:w="0" w:type="auto"/>
            <w:noWrap/>
            <w:hideMark/>
          </w:tcPr>
          <w:p w:rsidR="00DD77BD" w:rsidRPr="00BA0992" w:rsidRDefault="00DD77BD" w:rsidP="00DD77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99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64</w:t>
            </w:r>
          </w:p>
        </w:tc>
        <w:tc>
          <w:tcPr>
            <w:tcW w:w="0" w:type="auto"/>
            <w:noWrap/>
            <w:hideMark/>
          </w:tcPr>
          <w:p w:rsidR="00DD77BD" w:rsidRPr="00BA0992" w:rsidRDefault="00DD77BD" w:rsidP="00DD77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99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48</w:t>
            </w:r>
          </w:p>
        </w:tc>
        <w:tc>
          <w:tcPr>
            <w:tcW w:w="0" w:type="auto"/>
            <w:noWrap/>
            <w:hideMark/>
          </w:tcPr>
          <w:p w:rsidR="00DD77BD" w:rsidRPr="00BA0992" w:rsidRDefault="00DD77BD" w:rsidP="00DD77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99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</w:tr>
      <w:tr w:rsidR="00DD77BD" w:rsidRPr="00BA0992" w:rsidTr="00DD77BD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D77BD" w:rsidRPr="00BA0992" w:rsidRDefault="00DD77BD" w:rsidP="00DD77B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A099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HB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D77BD" w:rsidRPr="00BA0992" w:rsidRDefault="00DD77BD" w:rsidP="00DD77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99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12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D77BD" w:rsidRPr="00BA0992" w:rsidRDefault="00DD77BD" w:rsidP="00DD77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99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D77BD" w:rsidRPr="00BA0992" w:rsidRDefault="00DD77BD" w:rsidP="00DD77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99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DD77BD" w:rsidRPr="00BA0992" w:rsidRDefault="00DD77BD" w:rsidP="00DD77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99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98</w:t>
            </w:r>
          </w:p>
        </w:tc>
      </w:tr>
    </w:tbl>
    <w:p w:rsidR="00DD77BD" w:rsidRPr="00BA0992" w:rsidRDefault="00DE14A2">
      <w:pPr>
        <w:rPr>
          <w:rFonts w:ascii="Times New Roman" w:hAnsi="Times New Roman" w:cs="Times New Roman"/>
          <w:sz w:val="24"/>
          <w:szCs w:val="24"/>
        </w:rPr>
      </w:pPr>
      <w:r w:rsidRPr="00BA0992">
        <w:rPr>
          <w:rFonts w:ascii="Times New Roman" w:hAnsi="Times New Roman" w:cs="Times New Roman"/>
          <w:sz w:val="24"/>
          <w:szCs w:val="24"/>
        </w:rPr>
        <w:t>Supplementary Table 2</w:t>
      </w:r>
      <w:r w:rsidR="00DD77BD" w:rsidRPr="00BA0992">
        <w:rPr>
          <w:rFonts w:ascii="Times New Roman" w:hAnsi="Times New Roman" w:cs="Times New Roman"/>
          <w:sz w:val="24"/>
          <w:szCs w:val="24"/>
        </w:rPr>
        <w:t>. Biomarkers and corresponding ROC</w:t>
      </w:r>
      <w:bookmarkEnd w:id="0"/>
    </w:p>
    <w:sectPr w:rsidR="00DD77BD" w:rsidRPr="00BA09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7AF0"/>
    <w:rsid w:val="004F7AF0"/>
    <w:rsid w:val="00781A45"/>
    <w:rsid w:val="00BA0992"/>
    <w:rsid w:val="00DD77BD"/>
    <w:rsid w:val="00DE1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AB0F39-153C-4DD7-A695-2A936DAA9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D77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091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佟 元任</dc:creator>
  <cp:keywords/>
  <dc:description/>
  <cp:lastModifiedBy>耿畅</cp:lastModifiedBy>
  <cp:revision>4</cp:revision>
  <dcterms:created xsi:type="dcterms:W3CDTF">2020-03-20T08:13:00Z</dcterms:created>
  <dcterms:modified xsi:type="dcterms:W3CDTF">2020-06-12T07:51:00Z</dcterms:modified>
</cp:coreProperties>
</file>